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A07F9" w14:textId="2750C873" w:rsidR="00F77FDD" w:rsidRPr="00273ACB" w:rsidRDefault="00F77FDD" w:rsidP="00F77FDD">
      <w:pPr>
        <w:pStyle w:val="Heading3"/>
        <w:jc w:val="both"/>
        <w:rPr>
          <w:color w:val="000000" w:themeColor="text1"/>
        </w:rPr>
      </w:pPr>
      <w:r>
        <w:rPr>
          <w:color w:val="000000" w:themeColor="text1"/>
        </w:rPr>
        <w:t>S</w:t>
      </w:r>
      <w:r w:rsidRPr="00273ACB">
        <w:rPr>
          <w:color w:val="000000" w:themeColor="text1"/>
        </w:rPr>
        <w:t>4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Statistical details for the RSA results linking the </w:t>
      </w:r>
      <w:proofErr w:type="spellStart"/>
      <w:r w:rsidRPr="00273ACB">
        <w:rPr>
          <w:color w:val="000000" w:themeColor="text1"/>
        </w:rPr>
        <w:t>AlexNet</w:t>
      </w:r>
      <w:proofErr w:type="spellEnd"/>
      <w:r w:rsidRPr="00273ACB">
        <w:rPr>
          <w:color w:val="000000" w:themeColor="text1"/>
        </w:rPr>
        <w:t xml:space="preserve"> model to EEG decoding RDMs within the early and late mask conditions, and the difference between these conditions.</w:t>
      </w:r>
    </w:p>
    <w:tbl>
      <w:tblPr>
        <w:tblW w:w="936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F77FDD" w:rsidRPr="00273ACB" w14:paraId="7B77D80E" w14:textId="77777777" w:rsidTr="000A6054">
        <w:trPr>
          <w:cantSplit/>
          <w:tblHeader/>
          <w:jc w:val="center"/>
        </w:trPr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C0C316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Condition</w:t>
            </w:r>
          </w:p>
          <w:p w14:paraId="3408DE90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</w:p>
          <w:p w14:paraId="534EFD4C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</w:p>
          <w:p w14:paraId="18583549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</w:p>
          <w:p w14:paraId="0B0101D9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</w:p>
          <w:p w14:paraId="40B08A85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Layer group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BEDBFE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Early mask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0A8AA5" w14:textId="77777777" w:rsidR="00F77FDD" w:rsidRPr="00273ACB" w:rsidRDefault="00F77FD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Late mask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75C0F1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Difference (late mask minus early mask)</w:t>
            </w:r>
          </w:p>
        </w:tc>
      </w:tr>
      <w:tr w:rsidR="00F77FDD" w:rsidRPr="00273ACB" w14:paraId="1581FBFC" w14:textId="77777777" w:rsidTr="000A6054">
        <w:trPr>
          <w:cantSplit/>
          <w:tblHeader/>
          <w:jc w:val="center"/>
        </w:trPr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A890B0" w14:textId="77777777" w:rsidR="00F77FDD" w:rsidRPr="00273ACB" w:rsidRDefault="00F77FDD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C396AA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77D2B9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DBCA50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Significant time points+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ED475C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D78EA1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879A38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Significant time points+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34271E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CD7C66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2A0803" w14:textId="77777777" w:rsidR="00F77FDD" w:rsidRPr="00273ACB" w:rsidRDefault="00F77FD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Significant time points+</w:t>
            </w:r>
          </w:p>
        </w:tc>
      </w:tr>
      <w:tr w:rsidR="00F77FDD" w:rsidRPr="00273ACB" w14:paraId="0CB49AC8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ACC26C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AB74D7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E1A2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00ms (100, 21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2DE691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130, 16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F31C8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99FDF8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30ms (90, 13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B10342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70:140, 160:27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D6F7F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F34AF3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8EF0B1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F77FDD" w:rsidRPr="00273ACB" w14:paraId="0593BFF8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A2B464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EF099E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50A918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10ms (100, 14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73EE7C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0F31E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BD19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30ms (100, 16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337156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260, 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F92A2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F9390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CA146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F77FDD" w:rsidRPr="00273ACB" w14:paraId="50C27B58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382FCA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8E0FAE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FC620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10ms (110, 22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486108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BF513D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C692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30ms (120, 17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79D3E8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C3389C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5F7D87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60ms (-70, 74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5FA179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60:170]</w:t>
            </w:r>
          </w:p>
        </w:tc>
      </w:tr>
      <w:tr w:rsidR="00F77FDD" w:rsidRPr="00273ACB" w14:paraId="14E6D0FE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02B762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42115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9F9E7A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F9BCA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1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87CAE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4196B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70ms (160, 1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40019B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10:400, 430:500, 550:580, 600:61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8A41B8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080256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470ms (-100, 61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4E9CEB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60:170, 470]</w:t>
            </w:r>
          </w:p>
        </w:tc>
      </w:tr>
      <w:tr w:rsidR="00F77FDD" w:rsidRPr="00273ACB" w14:paraId="1B0829AE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C702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72D69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B5D342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767B12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60:34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5C3131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D7DB7F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80ms (17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0C87E7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20:130, 160:61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C690FD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B545A6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470ms (-10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3DE85F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70, 360, 470:480]</w:t>
            </w:r>
          </w:p>
        </w:tc>
      </w:tr>
      <w:tr w:rsidR="00F77FDD" w:rsidRPr="00273ACB" w14:paraId="72ED7651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3AF49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84A68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AB24D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25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B01FC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60:190, 220:33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FAB19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13B273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70ms (17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B1D3D9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10:130, 150:61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8FF27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15468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350ms (14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10007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70, 340:380, 470:480]</w:t>
            </w:r>
          </w:p>
        </w:tc>
      </w:tr>
      <w:tr w:rsidR="00F77FDD" w:rsidRPr="00273ACB" w14:paraId="0198707C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E0F30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D7C861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2F089A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25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69F436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60:180, 230:33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CA5D43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689C2B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70ms (17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C0CBD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20:130, 150:61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C196CF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C36F9F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470ms (340, 4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9DFA5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70, 320:370, 440:480]</w:t>
            </w:r>
          </w:p>
        </w:tc>
      </w:tr>
      <w:tr w:rsidR="00F77FDD" w:rsidRPr="00273ACB" w14:paraId="145B93EC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1FF8F9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9F5492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7C5641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70ms (250, 2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5E723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70:180, 240:31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80F65F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84705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180, 36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9609D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60:190, 230:380, 430:480, 60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0C30B0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B4BEFC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350ms (-110, 47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0F8484" w14:textId="77777777" w:rsidR="00F77FDD" w:rsidRPr="00273ACB" w:rsidRDefault="00F77FDD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330:360]</w:t>
            </w:r>
          </w:p>
        </w:tc>
      </w:tr>
    </w:tbl>
    <w:p w14:paraId="184681A7" w14:textId="77777777" w:rsidR="00F77FDD" w:rsidRPr="00273ACB" w:rsidRDefault="00F77FDD" w:rsidP="00F77FDD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Spearman correlation coefficients</w:t>
      </w:r>
    </w:p>
    <w:p w14:paraId="63E8B0FE" w14:textId="77777777" w:rsidR="00F77FDD" w:rsidRPr="00273ACB" w:rsidRDefault="00F77FDD" w:rsidP="00F77FDD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# The unit of latency was milliseconds and the 95% confidence intervals added in parentheses were calculated by bootstrapping participants (n = 1,000)</w:t>
      </w:r>
    </w:p>
    <w:p w14:paraId="0EE97199" w14:textId="70DAEB7E" w:rsidR="00A273D1" w:rsidRDefault="00F77FDD" w:rsidP="00F77FDD">
      <w:r w:rsidRPr="00273ACB">
        <w:rPr>
          <w:color w:val="000000" w:themeColor="text1"/>
        </w:rPr>
        <w:t>+ Right-tailed cluster-based permutation tests, cluster definition p &lt; 0.005, significance p &lt; 0.05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FDD"/>
    <w:rsid w:val="00101495"/>
    <w:rsid w:val="008A67C3"/>
    <w:rsid w:val="008F5041"/>
    <w:rsid w:val="00A273D1"/>
    <w:rsid w:val="00F7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55B7A"/>
  <w15:chartTrackingRefBased/>
  <w15:docId w15:val="{C862D445-C417-4F58-9B16-39913934A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FD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F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F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F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F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F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F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F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F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F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F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F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F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F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F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7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F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7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F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7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F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7F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F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F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F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7:00Z</dcterms:created>
  <dcterms:modified xsi:type="dcterms:W3CDTF">2025-08-08T08:57:00Z</dcterms:modified>
</cp:coreProperties>
</file>